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562162">
      <w:pPr>
        <w:jc w:val="center"/>
        <w:rPr>
          <w:rFonts w:hint="default" w:ascii="Times New Roman" w:hAnsi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/>
          <w:b/>
          <w:bCs/>
          <w:sz w:val="32"/>
          <w:szCs w:val="32"/>
          <w:lang w:val="en-US" w:eastAsia="zh-CN"/>
        </w:rPr>
        <w:t>Supplementar</w:t>
      </w:r>
      <w:bookmarkStart w:id="0" w:name="_GoBack"/>
      <w:bookmarkEnd w:id="0"/>
      <w:r>
        <w:rPr>
          <w:rFonts w:hint="default" w:ascii="Times New Roman" w:hAnsi="Times New Roman"/>
          <w:b/>
          <w:bCs/>
          <w:sz w:val="32"/>
          <w:szCs w:val="32"/>
          <w:lang w:val="en-US" w:eastAsia="zh-CN"/>
        </w:rPr>
        <w:t>y Material</w:t>
      </w:r>
    </w:p>
    <w:p w14:paraId="647DD154">
      <w:pPr>
        <w:jc w:val="center"/>
        <w:rPr>
          <w:rFonts w:hint="default" w:ascii="Times New Roman" w:hAnsi="Times New Roman"/>
          <w:b/>
          <w:bCs/>
          <w:sz w:val="24"/>
          <w:lang w:val="en-US" w:eastAsia="zh-CN"/>
        </w:rPr>
      </w:pPr>
    </w:p>
    <w:p w14:paraId="73791301">
      <w:pPr>
        <w:jc w:val="center"/>
        <w:rPr>
          <w:rFonts w:hint="default" w:ascii="Times New Roman" w:hAnsi="Times New Roman"/>
          <w:b/>
          <w:bCs/>
          <w:sz w:val="24"/>
          <w:lang w:val="en-US" w:eastAsia="zh-CN"/>
        </w:rPr>
      </w:pPr>
    </w:p>
    <w:p w14:paraId="635562A9">
      <w:pPr>
        <w:jc w:val="center"/>
        <w:rPr>
          <w:rFonts w:hint="default" w:ascii="Times New Roman" w:hAnsi="Times New Roman"/>
          <w:b/>
          <w:bCs/>
          <w:sz w:val="24"/>
          <w:lang w:val="en-US" w:eastAsia="zh-CN"/>
        </w:rPr>
      </w:pPr>
    </w:p>
    <w:p w14:paraId="07C8D4A3">
      <w:pPr>
        <w:jc w:val="center"/>
        <w:rPr>
          <w:rFonts w:hint="default" w:ascii="Times New Roman" w:hAnsi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/>
          <w:b/>
          <w:bCs/>
          <w:sz w:val="24"/>
          <w:lang w:val="en-US" w:eastAsia="zh-CN"/>
        </w:rPr>
        <w:t>Supplementary Table 1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The chemical components in LMNXD were identified based on UHPLC-OE-MS technology</w:t>
      </w:r>
    </w:p>
    <w:tbl>
      <w:tblPr>
        <w:tblStyle w:val="5"/>
        <w:tblW w:w="14081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2983"/>
        <w:gridCol w:w="1884"/>
        <w:gridCol w:w="1258"/>
        <w:gridCol w:w="1017"/>
        <w:gridCol w:w="858"/>
        <w:gridCol w:w="1800"/>
        <w:gridCol w:w="1108"/>
        <w:gridCol w:w="1275"/>
        <w:gridCol w:w="1229"/>
      </w:tblGrid>
      <w:tr w14:paraId="780139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5" w:hRule="atLeast"/>
        </w:trPr>
        <w:tc>
          <w:tcPr>
            <w:tcW w:w="66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A7030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O.</w:t>
            </w:r>
          </w:p>
        </w:tc>
        <w:tc>
          <w:tcPr>
            <w:tcW w:w="298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D656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ompound Name</w:t>
            </w:r>
          </w:p>
        </w:tc>
        <w:tc>
          <w:tcPr>
            <w:tcW w:w="188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D0BA8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ompound Class</w:t>
            </w:r>
          </w:p>
        </w:tc>
        <w:tc>
          <w:tcPr>
            <w:tcW w:w="125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C01D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ormula</w:t>
            </w:r>
          </w:p>
        </w:tc>
        <w:tc>
          <w:tcPr>
            <w:tcW w:w="101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16AA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m/z</w:t>
            </w:r>
          </w:p>
        </w:tc>
        <w:tc>
          <w:tcPr>
            <w:tcW w:w="85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90ACF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Rt/min</w:t>
            </w:r>
          </w:p>
        </w:tc>
        <w:tc>
          <w:tcPr>
            <w:tcW w:w="18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2B60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Mass Error （PPM）</w:t>
            </w:r>
          </w:p>
        </w:tc>
        <w:tc>
          <w:tcPr>
            <w:tcW w:w="110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969C7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mz2 Adduct</w:t>
            </w:r>
          </w:p>
        </w:tc>
        <w:tc>
          <w:tcPr>
            <w:tcW w:w="127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6E53A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ubChem ID</w:t>
            </w:r>
          </w:p>
        </w:tc>
        <w:tc>
          <w:tcPr>
            <w:tcW w:w="122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F4A47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onfidence Level</w:t>
            </w:r>
          </w:p>
        </w:tc>
      </w:tr>
      <w:tr w14:paraId="3F75D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315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29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EC96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Galactose</w:t>
            </w:r>
          </w:p>
        </w:tc>
        <w:tc>
          <w:tcPr>
            <w:tcW w:w="18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AF161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accharides</w:t>
            </w:r>
          </w:p>
        </w:tc>
        <w:tc>
          <w:tcPr>
            <w:tcW w:w="12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C25BA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6H12O6</w:t>
            </w:r>
          </w:p>
        </w:tc>
        <w:tc>
          <w:tcPr>
            <w:tcW w:w="10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6CF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03.0527</w:t>
            </w:r>
          </w:p>
        </w:tc>
        <w:tc>
          <w:tcPr>
            <w:tcW w:w="8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A837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5.1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FBEF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2</w:t>
            </w:r>
          </w:p>
        </w:tc>
        <w:tc>
          <w:tcPr>
            <w:tcW w:w="11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C0492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Na]+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59A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86278404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C631E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4C5B86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DBA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AA4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Tagatos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C8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accharid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C23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6H12O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80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03.0527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B1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5.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DC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33A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Na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68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9209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105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6A34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4A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0A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chisandrin B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320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ignan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8C5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3H28O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61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01.196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B70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83.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E23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9E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61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0813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08C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30F3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24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1DC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Demethoxycapillaris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A6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oumarin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72A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5H10O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AD7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7.055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F0A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72.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B41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C61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AD9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316511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E8D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5F4A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53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7FA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iquiritigen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6FE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CA5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5H12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71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57.080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4F7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41.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17D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042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9F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1482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AD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476C8A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A62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CB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-p-trans-Coumaroyltyrami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8A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25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7H17NO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2F4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4.128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23B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2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B88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465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0B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37294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DF3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32D07C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54E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7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27A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chisandr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D75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ignan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FA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4H32O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EAC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33.22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123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85.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65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51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AE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391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6A5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35EE3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B78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8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F8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-trans-Feruloyltyrami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211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242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8H19N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41F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14.138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19F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26.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3E7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EE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00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280537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C3D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1B73D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9A5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9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FBF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Onon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12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Iso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A4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2H22O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32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31.13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5D2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21.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17B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469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918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4281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D4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7EEBE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24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0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EC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,5-dimethoxy-4-[(2S,3R,4S,5S,6R)-3,4,5-trihydroxy-6-(hydroxymethyl)tetrahydropyran-2-yl]oxy-benzo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37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olic acids (C6-C1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EDF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5H20O1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13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59.098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7F11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1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A1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83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ED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0383888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54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9E3D6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155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1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D7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-(hydroxymethyl)pyridin-3-o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BCB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icotinic acid alkal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6CB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6H7N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2C4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08.0445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FA7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5.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AF5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53F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2O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02D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1949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81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0EE6A4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AF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2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32A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-Pyridinemethano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8B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icotinic acid alkal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9B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6H7NO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1B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10.060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476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1.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C39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52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6F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51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E95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01DD2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2DC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3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BD8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Trigonelli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CBB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icotinic acid alkal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90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7H7N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E02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38.055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854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7.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E68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D41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A0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57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F6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380DE0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57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4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2A2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Angeolid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D2A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yclic polyketid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54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4H28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AE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81.206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F9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43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232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80B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C55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460791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C3D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63CD2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04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5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BD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Kaempfero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E7F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D4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5H10O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D5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5.0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C2D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7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DAA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775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258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28086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B5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D65A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D3A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6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0E6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Asaraldehyd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DD9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734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0H12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86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97.080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507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16.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547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10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AD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052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92B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CBE5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76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7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265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,8-dimethoxychromen-2-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709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oumarin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11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1H10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5F9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07.065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423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06.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0B6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F6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2A3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42768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79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0FCA4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14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8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B8D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olygalaxanthone III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D0B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Xanthon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0F9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5H28O1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F36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69.150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BCC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0.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D5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E17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C9B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116906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F7E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3A1152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8D0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9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ADF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-Hydroxybenzaldehyd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B9A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olic acids (C6-C1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6D4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7H6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40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21.029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C8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7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96B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48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47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2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EB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06BF00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C5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0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1C4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(2R,3R,4S,5R,6R)-2-(hydroxymethyl)-6-[[(2R,3S,4S,5R,6S)-3,4,5-trihydroxy-6-[[(1S,2S,4S,5S,6R,10S)-5-hydroxy-2-(hydroxymethyl)-3,9-dioxatricyclo[4.4.0.02,4]dec-7-en-10-yl]oxy]tetrahydropyran-2-yl]methoxy]tetrahydropyran-3,4,5-trio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EE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Monoterpe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464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1H32O1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ACA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23.166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BB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96.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96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D8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47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0178741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38F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7203D8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083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1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C8B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inole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715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atty Acids and Conjugat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08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8H32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57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79.2325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CE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53.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93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A8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35B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28045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ABA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C9E8A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D26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2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55F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alpha-Linolen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93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atty Acids and Conjugat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F1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8H30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F3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77.2168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D7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36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74A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18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1C5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280934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EF6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2C139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FB9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3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DB5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gamma-Linolen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39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atty Acids and Conjugat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AC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8H30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D36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77.2168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48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36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2E1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CB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FD3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28093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E29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19B1E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393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4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7BE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-hydroxy-2-(4-methoxyphenyl)chromen-4-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A7E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72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6H12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01D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69.080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0CE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84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3A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879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305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32069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A0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3232A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473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5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064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Tenuifoliside 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8E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1E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31H38O1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87D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65.208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C32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11.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70C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4FC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2O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64F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6933844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44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F4CF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893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6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793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oniferaldehyd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C7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1C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0H10O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831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79.070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5E5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05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D09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CBC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06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28053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B27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16EAFD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5D2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7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01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Butano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2F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atty Acids and Conjugat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5AC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4H8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D6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87.045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25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41.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F56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396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B7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64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0FF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198FFC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602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8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5D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Hesperetin 7-O-neohesperidosid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93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4CA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8H34O1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FC7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09.181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A1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98.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BDE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E78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30A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4243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03C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DDFA3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22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9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26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-hydroxy-2-(4-hydroxyphenyl)chroman-4-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7A8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7B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5H12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ED1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57.080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B3B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41.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513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098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FC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88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79A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BB2E2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90E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0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80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ootkat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DB1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esquiterpe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6E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5H22O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116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19.174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E7C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61.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BD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6C4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DD5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26814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661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70EA7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A45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1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F2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elargon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FD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atty Acids and Conjugat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D14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9H18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44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57.123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0C1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57.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52B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9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E4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E3D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8158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17C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002C1D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FF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2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FC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igustilid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37B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yclic polyketid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ACB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2H14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52A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91.1067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B93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28.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AA1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3E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C2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31902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6A0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F6D3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92B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3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A7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-(4-methoxyphenyl)butan-2-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C4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80E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1H14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68A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77.0917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3C4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26.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593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.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0EC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553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1007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224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2E4C72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EF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4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33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Magnesium Lithospermate B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CFE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ignan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BA0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36H30O1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3C8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17.1447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F91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1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6D2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9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39D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6ED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31629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AD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01B4C3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D81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5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8D0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-(4-hydroxyphenyl)ethyl (E)-3-(4-hydroxy-3-methoxy-phenyl)prop-2-enoat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4DA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627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8H18O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D0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13.1077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7D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79.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466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F5B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0F7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37308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936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45E68E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F17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6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017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-hydroxy-2-[4-[(2S,3R,4S,5S,6R)-3,4,5-trihydroxy-6-(hydroxymethyl)tetrahydropyran-2-yl]oxyphenyl]chroman-4-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F4C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79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1H22O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92F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17.118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BC0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9.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AC7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780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DD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1972398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FEE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08F96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C07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7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BBF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-[(2S,3R,4S,5S,6R)-3-[(2S,3R,4R)-3,4-dihydroxy-4-(hydroxymethyl)tetrahydrofuran-2-yl]oxy-4,5-dihydroxy-6-(hydroxymethyl)tetrahydropyran-2-yl]-1,3,7-trihydroxy-xanthen-9-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9BE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Xanthon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7A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4H26O1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77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39.139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88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1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B9F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176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5FB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158129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86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4FC183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BB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8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B2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Vicenin-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84C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4A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6H28O1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C2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63.139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693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1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DD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AEF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E10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364466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75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22349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153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39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EEA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yringaldehyd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AFE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olic acids (C6-C1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10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9H10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3F9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83.065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CCD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78.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96B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8F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C5F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865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4BF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85BAE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68F8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0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692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-methyl-4-[(2S,3R,4S,5S,6R)-3,4,5-trihydroxy-6-(hydroxymethyl)tetrahydropyran-2-yl]oxy-chromen-2-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0F9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oumarin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E69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6H18O8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E6C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39.1078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65D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78.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15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8E2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9A9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96468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677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751966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1DF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1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3EA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(2R,3R,4R,5R,6R)-6-[2-(3,4-dihydroxyphenyl)ethoxy]-5-hydroxy-2-[[(2R,3R,4S,5S,6R)-3,4,5-trihydroxy-6-(hydroxymethyl)tetrahydropyran-2-yl]oxymethyl]-4-[(2S,3R,4R,5R,6S)-3,4,5-trihydroxy-6-methyl-tetrahydropyran-2-yl]oxy-tetrahydropyran-3-yl] (E)-3-(4-hydroxy-3-methoxy-phenyl)prop-2-enoat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201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E9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36H48O2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EE9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99.266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4AD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62.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A75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5B4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87B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32545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4B8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6D64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2DB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2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B76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-Hydroxybenzo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677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olic acids (C6-C1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11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7H6O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D37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37.024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2B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55.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C2F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37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949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3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F8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13F0A1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AC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3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B96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ibiricose A5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1A5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D65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2H30O1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DD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17.155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5AD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43.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25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4E5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31F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32602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A6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2A4C7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5DA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4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71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(2R,3S,4S,5R,6R)-6-[(2S,3S,4S,5R)-3,4-dihydroxy-2,5-bis(hydroxymethyl)tetrahydrofuran-2-yl]oxy-3,4,5-trihydroxy-tetrahydropyran-2-yl]methyl 4-hydroxybenzoat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138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olic acids (C6-C1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D0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9H26O1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7BB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61.129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908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32.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A9B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710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C4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081390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22B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BAFCD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8E2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5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F2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(2S,3R,4S,5S,6R)-2-[[(1S,4aS,5R,7aR)-4a,5-dihydroxy-7-(hydroxymethyl)-5,7a-dihydro-1H-cyclopenta[c]pyran-1-yl]oxy]-6-(hydroxymethyl)tetrahydropyran-3,4,5-trio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C16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Monoterpe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BBF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5H22O1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D8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61.1136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096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41.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E67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EBE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A0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196839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2A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DADE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47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6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9F4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helidon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093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AE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7H4O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6B1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82.993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DB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03.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CAC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BDC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2C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431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B7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4EF390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5E1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7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5ED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Koj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895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yclic polyketid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04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6H6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53C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43.034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71F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98.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1E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CB8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7CC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84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9F0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1A5C3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FE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8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531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umar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00D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atty Acids and Conjugat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2CB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4H4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BCF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15.0035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F1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9.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33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C0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F69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4497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C10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78CCD1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BBC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49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F4B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,4-Dihydroxybenzo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4C2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olic acids (C6-C1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13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7H6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02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53.019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D0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27.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665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EAC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8C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9A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0303D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3DC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0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A4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(1S,2S,6Z,10S,11S,16Z)-6,16-di(butylidene)-5,15-dioxapentacyclo[9.5.2.01,13.02,10.03,7]octadeca-3(7),12-diene-4,14-di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993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yclic polyketid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AC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4H28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0A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81.206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763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68.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C4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EA8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D0E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069803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E9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22FF9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175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1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A96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,4,5-Trimethoxybenzaldehyd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62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ignan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B91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0H12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1E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97.080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FD2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16.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C7E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FAE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8C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858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7B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3172C9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34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2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E2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(1R,7R,10R)-4,10,11,11-tetramethyltricyclo[5.3.1.01,5]undec-4-en-3-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84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esquiterpe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20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5H22O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D98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19.174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961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61.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EB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57C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5A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230861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FA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88D8C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1B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3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51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(2R)-2-[(E)-3-[3-[(1R)-1-carboxy-2-(3,4-dihydroxyphenyl)ethoxy]carbonyl-2-(3,4-dihydroxyphenyl)-7-hydroxy-2,3-dihydrobenzofuran-4-yl]prop-2-enoyl]oxy-3-(3,4-dihydroxyphenyl)propano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896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ignan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67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36H30O1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318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17.1447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8D9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1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75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9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EE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C78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399158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D44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23251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3A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4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823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Gentis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D4A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olic acids (C6-C1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698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7H6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871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53.019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8A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27.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AC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C5E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D6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46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ED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16F61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BE6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5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B4D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(E)-5-(2,3-dimethyl-3-tricyclo[2.2.1.02,6]heptanyl)-2-methyl-pent-2-eno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784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Sesquiterpe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09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5H22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EA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33.154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AA3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02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CC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0BB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9B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405902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BB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230A6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94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6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54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-phenylbutane-1,3-dio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4E0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871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0H10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8C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63.075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FE4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6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05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44E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1E4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16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71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4E722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3EE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7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F0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-Naphtho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68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aphthalen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162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0H8O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93C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43.049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86D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84.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0F3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CED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643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00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85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4A125C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773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8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37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Rosmarin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17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04B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8H16O8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5F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59.0765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72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11.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733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.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1BB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BEF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528179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BE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7719A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874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59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B4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-p-Coumaroyloctopamin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B28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4D6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7H17N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6A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2.1127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F33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93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FF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38A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2O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8A1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387449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3BB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05014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C5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0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CDF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DL-3-Phenyllact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D83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D81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9H10O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AEF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65.055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8B8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7.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2C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1F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92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848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42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3BAEF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9D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1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08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(E)-3',6-Disinapoylsucros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A1B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5D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34H42O1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4AB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55.2387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53F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86.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8B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5D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22B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196838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29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301C8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63F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2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6B3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(2E,4E)-5-[8-hydroxy-1,5-dimethyl-3-[3,4,5-trihydroxy-6-(hydroxymethyl)tetrahydropyran-2-yl]oxy-6-oxabicyclo[3.2.1]octan-8-yl]-3-methyl-penta-2,4-dieno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4D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Apocarote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FBA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1H32O1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08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43.191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60A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34.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5B3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EC1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3EC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2900889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93D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1EE9D1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478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3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F7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icotinamid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38D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Nicotinic acid alkal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16D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6H6N2O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36E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23.0555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974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0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3A2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68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5C8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93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6D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CCFEC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A5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4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66A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Oricino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F9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FDD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7H8O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03B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23.045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443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74.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B1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010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2A7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043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41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95B9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21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5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39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affe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410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propanoids (C6-C3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EF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9H8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FFD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79.0348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E42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68.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141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F0E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6D1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89043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64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1C17A3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90C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6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0B5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Hesperid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9D8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14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28H34O1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14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609.181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AB9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98.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E1C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66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8E1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0621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77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7B5B1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E81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7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57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Isoformononet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2A2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Isoflavonoid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C15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6H12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5F0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69.0809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555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84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8D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0.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7E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+H]+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BC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764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9A9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42A5C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392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8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89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-(2-phenylethoxy)-6-[(3,4,5-trihydroxytetrahydropyran-2-yl)oxymethyl]tetrahydropyran-3,4,5-trio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E8A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ylethanoids (C6-C2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D28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19H28O1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A8F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415.160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2BB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71.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2F6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A3B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4D0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4704521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9D3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52E52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36F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69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35B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3-Hydroxybenzo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C1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olic acids (C6-C1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6E8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7H6O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AE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37.0242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49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70.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172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E0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642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7420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6D0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  <w:tr w14:paraId="600F8B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55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70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D0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,3-Dihydroxybenzoic aci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03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henolic acids (C6-C1)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BDA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7H6O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64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53.0191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455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227.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BE3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.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328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[M-H]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8C5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19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796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level1</w:t>
            </w:r>
          </w:p>
        </w:tc>
      </w:tr>
    </w:tbl>
    <w:p w14:paraId="17DC8CE8">
      <w:pPr>
        <w:jc w:val="center"/>
        <w:rPr>
          <w:rFonts w:hint="default" w:ascii="Times New Roman" w:hAnsi="Times New Roman"/>
          <w:b/>
          <w:bCs/>
          <w:sz w:val="24"/>
          <w:lang w:val="en-US" w:eastAsia="zh-CN"/>
        </w:rPr>
      </w:pPr>
    </w:p>
    <w:p w14:paraId="032EB67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2  45 potential bioactive components</w:t>
      </w:r>
    </w:p>
    <w:tbl>
      <w:tblPr>
        <w:tblStyle w:val="5"/>
        <w:tblpPr w:leftFromText="180" w:rightFromText="180" w:vertAnchor="text" w:horzAnchor="page" w:tblpX="1440" w:tblpY="301"/>
        <w:tblOverlap w:val="never"/>
        <w:tblW w:w="4997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6915"/>
        <w:gridCol w:w="2216"/>
        <w:gridCol w:w="820"/>
        <w:gridCol w:w="746"/>
        <w:gridCol w:w="777"/>
        <w:gridCol w:w="777"/>
        <w:gridCol w:w="820"/>
      </w:tblGrid>
      <w:tr w14:paraId="098470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727C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Consolas" w:cs="Times New Roman"/>
                <w:b/>
                <w:bCs/>
                <w:i w:val="0"/>
                <w:iCs w:val="0"/>
                <w:color w:val="0F111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b/>
                <w:bCs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PubChem ID</w:t>
            </w:r>
          </w:p>
        </w:tc>
        <w:tc>
          <w:tcPr>
            <w:tcW w:w="244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4A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Consolas" w:cs="Times New Roman"/>
                <w:b/>
                <w:bCs/>
                <w:i w:val="0"/>
                <w:iCs w:val="0"/>
                <w:color w:val="0F111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Consolas" w:cs="Times New Roman"/>
                <w:b/>
                <w:bCs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78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9A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 absorption</w:t>
            </w:r>
          </w:p>
        </w:tc>
        <w:tc>
          <w:tcPr>
            <w:tcW w:w="28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6B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nski</w:t>
            </w:r>
          </w:p>
        </w:tc>
        <w:tc>
          <w:tcPr>
            <w:tcW w:w="26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65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ose</w:t>
            </w:r>
          </w:p>
        </w:tc>
        <w:tc>
          <w:tcPr>
            <w:tcW w:w="27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A8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ber</w:t>
            </w:r>
          </w:p>
        </w:tc>
        <w:tc>
          <w:tcPr>
            <w:tcW w:w="27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D0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n</w:t>
            </w:r>
          </w:p>
        </w:tc>
        <w:tc>
          <w:tcPr>
            <w:tcW w:w="28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DB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egge</w:t>
            </w:r>
          </w:p>
        </w:tc>
      </w:tr>
      <w:tr w14:paraId="741ED2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8787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130</w:t>
            </w:r>
          </w:p>
        </w:tc>
        <w:tc>
          <w:tcPr>
            <w:tcW w:w="244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9C6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hisandrin B</w:t>
            </w:r>
          </w:p>
        </w:tc>
        <w:tc>
          <w:tcPr>
            <w:tcW w:w="78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2F20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EC56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EA98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D29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A1B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967F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81172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5E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6511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06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ethoxycapillarisin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DC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24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59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F3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F9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87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535C0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F9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829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1E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64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D7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FC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87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91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5D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27107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63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2945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61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p-trans-Coumaroyltyrami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ED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B6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9A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F3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FD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42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80FBB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1E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15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16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hisandrin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E2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E8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07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41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33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FA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D6BBE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DC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0537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20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trans-Feruloyltyrami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D8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92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1B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FB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6C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5E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1EA5A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3E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813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8A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onin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D0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31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84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75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AC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2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92D53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F8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490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39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(hydroxymethyl)pyridin-3-ol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D2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1B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CE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C0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FA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4A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E9EB2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F9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10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05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Pyridinemethanol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10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3F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10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97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34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86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355872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81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0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3A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gonelli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32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56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5A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0F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8D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6C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9DE44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7C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607915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76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eolid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1C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B9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C2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72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88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14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F12C3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30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0863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1F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1E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D2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29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95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19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76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2CE00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CB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25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56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araldehyd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B7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15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1E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C9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04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F5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1BB7FB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44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768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CE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8-dimethoxychromen-2-o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F5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46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ED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27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12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B9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C6A61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F8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28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Hydroxybenzaldehyd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CB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9C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91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01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B3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88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673E1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11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0693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F6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hydroxy-2-(4-methoxyphenyl)chromen-4-o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4A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A2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8D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5F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5F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575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E34BB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64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0536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CF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iferaldehyd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E8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3B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0E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7B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3C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91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8C963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38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B2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ano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47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C0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E2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0B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97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66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06ADB2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0B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9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C0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hydroxy-2-(4-hydroxyphenyl)chroman-4-o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34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FE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36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DF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F6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2C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A0AAE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91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8142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D6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otkato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F8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F8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D9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DC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9E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F3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08C97C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75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58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D4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largon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F9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64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7E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9E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1F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E8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2DFEAF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99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9022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CC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ustilid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13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91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E3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53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6E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36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363B60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3F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007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98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(4-methoxyphenyl)butan-2-o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D1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FB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47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57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C4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BF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164BA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36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7308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D9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(4-hydroxyphenyl)ethyl (E)-3-(4-hydroxy-3-methoxy-phenyl)prop-2-enoat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E2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57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E5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7D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4A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87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B6338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B0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55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89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ngaldehyd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55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25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4D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09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93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78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5993A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EE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468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C7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ethyl-4-[(2S,3R,4S,5S,6R)-3,4,5-trihydroxy-6-(hydroxymethyl)tetrahydropyran-2-yl]oxy-chromen-2-o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05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23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B7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78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DE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0E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C06E5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71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A1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Hydroxybenzo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34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5D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85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29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61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5F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3C113B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04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1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69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lidon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D1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2B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C3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D0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A3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D0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0664CE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E3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0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9C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j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81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E9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AB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E7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D0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9A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4750B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DF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972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DF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mar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5C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FC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0A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DA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C3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54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746F3D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D3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A6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4-Dihydroxybenzo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9D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47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04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3B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89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60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A41B1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88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8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F5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4,5-Trimethoxybenzaldehyd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1D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A4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46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40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FC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01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7BB4A8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15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08615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DF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R,7R,10R)-4,10,11,11-tetramethyltricyclo[5.3.1.01,5]undec-4-en-3-o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40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7E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68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66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42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50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358B2C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AD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9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0D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s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30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E0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15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C8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55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01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65652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B6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59029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63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)-5-(2,3-dimethyl-3-tricyclo[2.2.1.02,6]heptanyl)-2-methyl-pent-2-eno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EB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1C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97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06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6D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86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70715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09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66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6E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henylbutane-1,3-dio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9B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E1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A4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D6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F8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1A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825C6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34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5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52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Naphthol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32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F9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1A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FF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D3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BF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211562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DB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74492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F4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p-Coumaroyloctopami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25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05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10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DD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8B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C0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2BD17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B8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8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EB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-3-Phenyllact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E3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B1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D0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17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4C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A9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BFD97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B2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6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62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amid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4D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08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FF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1C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CE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AB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C6028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BF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36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F9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icinol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AC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32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A4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71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16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E6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7F44F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79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043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27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C0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73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A9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1D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1A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75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7350ED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D6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4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04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ormononetin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C3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60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96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0F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81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26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CF902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DC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0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3D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Hydroxybenzo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99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9D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9C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C7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B3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DC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7BF8F0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47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53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-Dihydroxybenzoic acid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53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BD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87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F8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32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11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</w:tbl>
    <w:p w14:paraId="48CAA12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6A02985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950F83"/>
    <w:rsid w:val="0D0F0EB9"/>
    <w:rsid w:val="38950F83"/>
    <w:rsid w:val="72CB7D34"/>
    <w:rsid w:val="730D5796"/>
    <w:rsid w:val="7CAF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8">
    <w:name w:val="font41"/>
    <w:basedOn w:val="6"/>
    <w:qFormat/>
    <w:uiPriority w:val="0"/>
    <w:rPr>
      <w:rFonts w:ascii="等线" w:hAnsi="等线" w:eastAsia="等线" w:cs="等线"/>
      <w:b/>
      <w:bCs/>
      <w:color w:val="000000"/>
      <w:sz w:val="18"/>
      <w:szCs w:val="18"/>
      <w:u w:val="none"/>
    </w:rPr>
  </w:style>
  <w:style w:type="paragraph" w:customStyle="1" w:styleId="9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208</Words>
  <Characters>9495</Characters>
  <Lines>0</Lines>
  <Paragraphs>0</Paragraphs>
  <TotalTime>0</TotalTime>
  <ScaleCrop>false</ScaleCrop>
  <LinksUpToDate>false</LinksUpToDate>
  <CharactersWithSpaces>962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14:01:00Z</dcterms:created>
  <dc:creator>胖毛.</dc:creator>
  <cp:lastModifiedBy>胖毛.</cp:lastModifiedBy>
  <dcterms:modified xsi:type="dcterms:W3CDTF">2025-11-12T05:5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ED8293D574044518F5FD08739A187AE_11</vt:lpwstr>
  </property>
  <property fmtid="{D5CDD505-2E9C-101B-9397-08002B2CF9AE}" pid="4" name="KSOTemplateDocerSaveRecord">
    <vt:lpwstr>eyJoZGlkIjoiM2E0NzAwYjc0MzQ1OGFkNmZjNTZiNzIzYTI3ZmQwOTYiLCJ1c2VySWQiOiIzOTc4MjMyMDIifQ==</vt:lpwstr>
  </property>
</Properties>
</file>